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B778CC6" w:rsidR="000035D5" w:rsidRDefault="000035D5">
                            <w:r>
                              <w:t xml:space="preserve">Reported on page number: </w:t>
                            </w:r>
                            <w:r w:rsidR="00CD4D67">
                              <w:t>5 (moved from acknowledgement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B778CC6" w:rsidR="000035D5" w:rsidRDefault="000035D5">
                      <w:r>
                        <w:t xml:space="preserve">Reported on page number: </w:t>
                      </w:r>
                      <w:r w:rsidR="00CD4D67">
                        <w:t>5 (moved from acknowledgement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7ABDA15" w:rsidR="000035D5" w:rsidRDefault="000035D5" w:rsidP="000035D5">
                            <w:r>
                              <w:t xml:space="preserve">Reported on page number: </w:t>
                            </w:r>
                            <w:r w:rsidR="00CD4D6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7ABDA15" w:rsidR="000035D5" w:rsidRDefault="000035D5" w:rsidP="000035D5">
                      <w:r>
                        <w:t xml:space="preserve">Reported on page number: </w:t>
                      </w:r>
                      <w:r w:rsidR="00CD4D6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8A7A823">
                <wp:simplePos x="0" y="0"/>
                <wp:positionH relativeFrom="margin">
                  <wp:align>right</wp:align>
                </wp:positionH>
                <wp:positionV relativeFrom="paragraph">
                  <wp:posOffset>708025</wp:posOffset>
                </wp:positionV>
                <wp:extent cx="6838950" cy="1263015"/>
                <wp:effectExtent l="0" t="0" r="19050" b="698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3191"/>
                        </a:xfrm>
                        <a:prstGeom prst="rect">
                          <a:avLst/>
                        </a:prstGeom>
                        <a:solidFill>
                          <a:srgbClr val="FFFFFF"/>
                        </a:solidFill>
                        <a:ln w="9525">
                          <a:solidFill>
                            <a:srgbClr val="193A65"/>
                          </a:solidFill>
                          <a:miter lim="800000"/>
                          <a:headEnd/>
                          <a:tailEnd/>
                        </a:ln>
                      </wps:spPr>
                      <wps:txbx>
                        <w:txbxContent>
                          <w:p w14:paraId="41AE696F" w14:textId="04E7AA14" w:rsidR="000035D5" w:rsidRDefault="00365780" w:rsidP="000035D5">
                            <w:r>
                              <w:t>We do not have a local author in this manuscript</w:t>
                            </w:r>
                            <w:r w:rsidR="00632391">
                              <w:t>, though we have a South African who collects in his own country and in local other African countries</w:t>
                            </w:r>
                            <w:r>
                              <w:t>. At the time that these samples were collected, there was not an acting herpetologist in Tanzania, Malawi, or Mozambique able to collaborate on these projects</w:t>
                            </w:r>
                            <w:r w:rsidR="00632391">
                              <w:t xml:space="preserve">. Our main collaborator from Tanzania, who might have been an author, has passed away before analyses or writing and could not be included. Since this time, we have engaged in extensive capacity building, and have many African collaborators on newer </w:t>
                            </w:r>
                            <w:proofErr w:type="spellStart"/>
                            <w:r w:rsidR="00632391">
                              <w:t>Hyperolius</w:t>
                            </w:r>
                            <w:proofErr w:type="spellEnd"/>
                            <w:r w:rsidR="00632391">
                              <w:t xml:space="preserve"> datase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99.4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p6yAGQIAACcEAAAOAAAAZHJzL2Uyb0RvYy54bWysU9uO2yAQfa/Uf0C8N46dSxMrzirNNlWl&#13;&#10;7UXa7QdgjGNUzFAgsdOv3wFns9Fu+1KVB8QwcGbmzJnVTd8qchTWSdAFTUdjSoTmUEm9L+iPh927&#13;&#10;BSXOM10xBVoU9CQcvVm/fbPqTC4yaEBVwhIE0S7vTEEb702eJI43omVuBEZodNZgW+bRtPuksqxD&#13;&#10;9FYl2Xg8TzqwlbHAhXN4ezs46Tri17Xg/ltdO+GJKijm5uNu416GPVmvWL63zDSSn9Ng/5BFy6TG&#13;&#10;oBeoW+YZOVj5CqqV3IKD2o84tAnUteQi1oDVpOMX1dw3zIhYC5LjzIUm9/9g+dfjvfluie8/QI8N&#13;&#10;jEU4cwf8pyMatg3Te7GxFrpGsAoDp4GypDMuP38NVLvcBZCy+wIVNpkdPESgvrZtYAXrJIiODThd&#13;&#10;SBe9Jxwv54vJYjlDF0dfms0n6XKIwfKn78Y6/0lAS8KhoBa7GuHZ8c75kA7Ln56EaA6UrHZSqWjY&#13;&#10;fblVlhwZKmAXV6zgxTOlSVfQ5SybDQz8FSJdTjbz2Z8gWulRykq2BV2MwxrEFXj7qKsoNM+kGs6Y&#13;&#10;stJnIgN3A4u+L3siq4Jm4W/gtYTqhMxaGJSLk4aHBuxvSjpUbUHdrwOzghL1WWN3lul0GmQejens&#13;&#10;fYaGvfaU1x6mOUIV1FMyHLc+jkbgTcMGu1jLyO9zJueUUY2R9vPkBLlf2/HV83yvHwEAAP//AwBQ&#13;&#10;SwMEFAAGAAgAAAAhAOnILZ/iAAAADgEAAA8AAABkcnMvZG93bnJldi54bWxMj0FLw0AQhe+C/2EZ&#13;&#10;wYvYTaqmkmZTpCJ4krYK4m2aHZNgdjZkN236752e9DIw7zFv3lesJtepAw2h9WwgnSWgiCtvW64N&#13;&#10;fLy/3D6CChHZYueZDJwowKq8vCgwt/7IWzrsYq0khEOOBpoY+1zrUDXkMMx8Tyzetx8cRlmHWtsB&#13;&#10;jxLuOj1Pkkw7bFk+NNjTuqHqZzc6A+NNtvl0Vn/h/I1f/TrgaRszY66vpueljKclqEhT/LuAM4P0&#13;&#10;h1KK7f3INqjOgNBEUdP0AdTZThYLkfYG7tLkHnRZ6P8Y5S8AAAD//wMAUEsBAi0AFAAGAAgAAAAh&#13;&#10;ALaDOJL+AAAA4QEAABMAAAAAAAAAAAAAAAAAAAAAAFtDb250ZW50X1R5cGVzXS54bWxQSwECLQAU&#13;&#10;AAYACAAAACEAOP0h/9YAAACUAQAACwAAAAAAAAAAAAAAAAAvAQAAX3JlbHMvLnJlbHNQSwECLQAU&#13;&#10;AAYACAAAACEADKesgBkCAAAnBAAADgAAAAAAAAAAAAAAAAAuAgAAZHJzL2Uyb0RvYy54bWxQSwEC&#13;&#10;LQAUAAYACAAAACEA6cgtn+IAAAAOAQAADwAAAAAAAAAAAAAAAABzBAAAZHJzL2Rvd25yZXYueG1s&#13;&#10;UEsFBgAAAAAEAAQA8wAAAIIFAAAAAA==&#13;&#10;" strokecolor="#193a65">
                <v:textbox>
                  <w:txbxContent>
                    <w:p w14:paraId="41AE696F" w14:textId="04E7AA14" w:rsidR="000035D5" w:rsidRDefault="00365780" w:rsidP="000035D5">
                      <w:r>
                        <w:t>We do not have a local author in this manuscript</w:t>
                      </w:r>
                      <w:r w:rsidR="00632391">
                        <w:t>, though we have a South African who collects in his own country and in local other African countries</w:t>
                      </w:r>
                      <w:r>
                        <w:t>. At the time that these samples were collected, there was not an acting herpetologist in Tanzania, Malawi, or Mozambique able to collaborate on these projects</w:t>
                      </w:r>
                      <w:r w:rsidR="00632391">
                        <w:t xml:space="preserve">. Our main collaborator from Tanzania, who might have been an author, has passed away before analyses or writing and could not be included. Since this time, we have engaged in extensive capacity building, and have many African collaborators on newer </w:t>
                      </w:r>
                      <w:proofErr w:type="spellStart"/>
                      <w:r w:rsidR="00632391">
                        <w:t>Hyperolius</w:t>
                      </w:r>
                      <w:proofErr w:type="spellEnd"/>
                      <w:r w:rsidR="00632391">
                        <w:t xml:space="preserve"> datasets.</w:t>
                      </w:r>
                    </w:p>
                  </w:txbxContent>
                </v:textbox>
                <w10:wrap type="square" anchorx="margin"/>
              </v:shape>
            </w:pict>
          </mc:Fallback>
        </mc:AlternateContent>
      </w:r>
      <w:r>
        <w:t xml:space="preserve">an explanation for this below. </w:t>
      </w:r>
    </w:p>
    <w:p w14:paraId="5CA8BFC7" w14:textId="16E9CCFA"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BF6A630" w:rsidR="000035D5" w:rsidRDefault="0063239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BF6A630" w:rsidR="000035D5" w:rsidRDefault="00632391"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07D6359">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5943CC" w14:textId="77777777" w:rsidR="00632391" w:rsidRDefault="00632391" w:rsidP="00632391">
                            <w:r>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155943CC" w14:textId="77777777" w:rsidR="00632391" w:rsidRDefault="00632391" w:rsidP="00632391">
                      <w:r>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DA8AC87">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EF76CF" w14:textId="77777777" w:rsidR="00632391" w:rsidRDefault="00632391" w:rsidP="00632391">
                            <w: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1AEF76CF" w14:textId="77777777" w:rsidR="00632391" w:rsidRDefault="00632391" w:rsidP="00632391">
                      <w: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4CA365E">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C949988" w14:textId="77777777" w:rsidR="00632391" w:rsidRDefault="00632391" w:rsidP="00632391">
                            <w: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0C949988" w14:textId="77777777" w:rsidR="00632391" w:rsidRDefault="00632391" w:rsidP="00632391">
                      <w:r>
                        <w:t>N/A</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93797D1" w:rsidR="000035D5" w:rsidRDefault="00632391" w:rsidP="000035D5">
                            <w:r>
                              <w:t>The sampling in these datasets took place long enough ago that these were not in place at the time. During collection, local vouchers were deposited in the host countries’ museums. There is no perceived benefit to these samp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93797D1" w:rsidR="000035D5" w:rsidRDefault="00632391" w:rsidP="000035D5">
                      <w:r>
                        <w:t>The sampling in these datasets took place long enough ago that these were not in place at the time. During collection, local vouchers were deposited in the host countries’ museums. There is no perceived benefit to these sample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4B069479">
                <wp:simplePos x="0" y="0"/>
                <wp:positionH relativeFrom="margin">
                  <wp:align>right</wp:align>
                </wp:positionH>
                <wp:positionV relativeFrom="paragraph">
                  <wp:posOffset>679450</wp:posOffset>
                </wp:positionV>
                <wp:extent cx="6838950" cy="1338580"/>
                <wp:effectExtent l="0" t="0" r="19050" b="762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38606"/>
                        </a:xfrm>
                        <a:prstGeom prst="rect">
                          <a:avLst/>
                        </a:prstGeom>
                        <a:solidFill>
                          <a:srgbClr val="FFFFFF"/>
                        </a:solidFill>
                        <a:ln w="9525">
                          <a:solidFill>
                            <a:srgbClr val="193A65"/>
                          </a:solidFill>
                          <a:miter lim="800000"/>
                          <a:headEnd/>
                          <a:tailEnd/>
                        </a:ln>
                      </wps:spPr>
                      <wps:txbx>
                        <w:txbxContent>
                          <w:p w14:paraId="2072E2F2" w14:textId="2E2E49DB" w:rsidR="00632391" w:rsidRPr="00632391" w:rsidRDefault="00632391" w:rsidP="00632391">
                            <w:pPr>
                              <w:autoSpaceDE w:val="0"/>
                              <w:autoSpaceDN w:val="0"/>
                              <w:adjustRightInd w:val="0"/>
                              <w:rPr>
                                <w:rFonts w:ascii="Times New Roman" w:hAnsi="Times New Roman" w:cs="Times New Roman"/>
                                <w:color w:val="000000"/>
                                <w:shd w:val="clear" w:color="auto" w:fill="FFFFFF"/>
                              </w:rPr>
                            </w:pPr>
                            <w:r w:rsidRPr="00740959">
                              <w:rPr>
                                <w:rFonts w:ascii="Times New Roman" w:hAnsi="Times New Roman" w:cs="Times New Roman"/>
                              </w:rPr>
                              <w:t xml:space="preserve">Specimens were collected under the regulations of a research permit administered by the </w:t>
                            </w:r>
                            <w:proofErr w:type="spellStart"/>
                            <w:r w:rsidRPr="00740959">
                              <w:rPr>
                                <w:rFonts w:ascii="Times New Roman" w:hAnsi="Times New Roman" w:cs="Times New Roman"/>
                              </w:rPr>
                              <w:t>Universidade</w:t>
                            </w:r>
                            <w:proofErr w:type="spellEnd"/>
                            <w:r w:rsidRPr="00740959">
                              <w:rPr>
                                <w:rFonts w:ascii="Times New Roman" w:hAnsi="Times New Roman" w:cs="Times New Roman"/>
                              </w:rPr>
                              <w:t xml:space="preserve"> Eduardo Mondlane Natural History Museum of Maputo (No. 04/2011 and 05/2011) and a credential administered by the </w:t>
                            </w:r>
                            <w:r>
                              <w:rPr>
                                <w:rFonts w:ascii="Times New Roman" w:hAnsi="Times New Roman" w:cs="Times New Roman"/>
                              </w:rPr>
                              <w:t xml:space="preserve">Mozambique </w:t>
                            </w:r>
                            <w:r w:rsidRPr="00740959">
                              <w:rPr>
                                <w:rFonts w:ascii="Times New Roman" w:hAnsi="Times New Roman" w:cs="Times New Roman"/>
                              </w:rPr>
                              <w:t xml:space="preserve">Ministry of Agriculture. </w:t>
                            </w:r>
                            <w:r>
                              <w:rPr>
                                <w:rFonts w:ascii="Times New Roman" w:hAnsi="Times New Roman" w:cs="Times New Roman"/>
                              </w:rPr>
                              <w:t>Tanzanian research permits were issued through</w:t>
                            </w:r>
                            <w:r w:rsidRPr="00BF2902">
                              <w:rPr>
                                <w:rFonts w:ascii="Times New Roman" w:hAnsi="Times New Roman" w:cs="Times New Roman"/>
                                <w:color w:val="000000"/>
                                <w:shd w:val="clear" w:color="auto" w:fill="FFFFFF"/>
                              </w:rPr>
                              <w:t xml:space="preserve"> COSTEC</w:t>
                            </w:r>
                            <w:r>
                              <w:rPr>
                                <w:rFonts w:ascii="Times New Roman" w:hAnsi="Times New Roman" w:cs="Times New Roman"/>
                                <w:color w:val="000000"/>
                                <w:shd w:val="clear" w:color="auto" w:fill="FFFFFF"/>
                              </w:rPr>
                              <w:t xml:space="preserve">H and </w:t>
                            </w:r>
                            <w:r w:rsidRPr="00BF2902">
                              <w:rPr>
                                <w:rFonts w:ascii="Times New Roman" w:hAnsi="Times New Roman" w:cs="Times New Roman"/>
                                <w:color w:val="000000"/>
                                <w:shd w:val="clear" w:color="auto" w:fill="FFFFFF"/>
                              </w:rPr>
                              <w:t>Tanzanian Wildlife and Forestry departments (2006 and 2007-72-Na-2006-19, 2013-341-NA-2013-121)</w:t>
                            </w:r>
                            <w:r>
                              <w:rPr>
                                <w:rFonts w:ascii="Times New Roman" w:hAnsi="Times New Roman" w:cs="Times New Roman"/>
                                <w:color w:val="000000"/>
                                <w:shd w:val="clear" w:color="auto" w:fill="FFFFFF"/>
                              </w:rPr>
                              <w:t xml:space="preserve">. </w:t>
                            </w:r>
                            <w:r w:rsidRPr="00632391">
                              <w:rPr>
                                <w:rFonts w:ascii="Times New Roman" w:hAnsi="Times New Roman" w:cs="Times New Roman"/>
                                <w:color w:val="000000"/>
                                <w:shd w:val="clear" w:color="auto" w:fill="FFFFFF"/>
                              </w:rPr>
                              <w:t>Malawian research permits HERP/110/267 with the assistance from the Museums of Malawi.</w:t>
                            </w:r>
                            <w:r w:rsidRPr="00632391">
                              <w:rPr>
                                <w:rFonts w:ascii="Times New Roman" w:hAnsi="Times New Roman" w:cs="Times New Roman"/>
                                <w:color w:val="000000"/>
                                <w:shd w:val="clear" w:color="auto" w:fill="FFFFFF"/>
                              </w:rPr>
                              <w:t xml:space="preserve"> All exports </w:t>
                            </w:r>
                            <w:r>
                              <w:rPr>
                                <w:rFonts w:ascii="Times New Roman" w:hAnsi="Times New Roman" w:cs="Times New Roman"/>
                                <w:color w:val="000000"/>
                                <w:shd w:val="clear" w:color="auto" w:fill="FFFFFF"/>
                              </w:rPr>
                              <w:t>were facilitated through national CITES offices, and imports facilitated with the U.S. Department of Fish and Wildlife and deposited in respective museums.</w:t>
                            </w:r>
                          </w:p>
                          <w:p w14:paraId="7E9D1D64" w14:textId="77777777" w:rsidR="000035D5" w:rsidRPr="00632391" w:rsidRDefault="000035D5" w:rsidP="00632391">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105.4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Xx14GAIAACcEAAAOAAAAZHJzL2Uyb0RvYy54bWysU9tu2zAMfR+wfxD0vtjObYkRp8jSZRjQ&#13;&#10;XYBuHyDLcixMFjVJid19fSnZTbPbyzA9CKRIHZKH5OambxU5C+sk6IJmk5QSoTlUUh8L+vXL4dWK&#13;&#10;EueZrpgCLQr6IBy92b58selMLqbQgKqEJQiiXd6ZgjbemzxJHG9Ey9wEjNBorMG2zKNqj0llWYfo&#13;&#10;rUqmabpMOrCVscCFc/h6OxjpNuLXteD+U1074YkqKObm423jXYY72W5YfrTMNJKPabB/yKJlUmPQ&#13;&#10;C9Qt84ycrPwNqpXcgoPaTzi0CdS15CLWgNVk6S/V3DfMiFgLkuPMhSb3/2D5x/O9+WyJ799Ajw2M&#13;&#10;RThzB/ybIxr2DdNHsbMWukawCgNngbKkMy4fvwaqXe4CSNl9gAqbzE4eIlBf2zawgnUSRMcGPFxI&#13;&#10;F70nHB+Xq9lqvUATR1s2m62W6TLGYPnTd2OdfyegJUEoqMWuRnh2vnM+pMPyJ5cQzYGS1UEqFRV7&#13;&#10;LPfKkjPDCTjEM6L/5KY06Qq6XkwXAwN/hcjWs91y8SeIVnocZSXbgq7ScIITywNvb3UVZc+kGmRM&#13;&#10;WemRyMDdwKLvy57ICgHC38BrCdUDMmthmFzcNBQasD8o6XBqC+q+n5gVlKj3GruzzubzMOZRmS9e&#13;&#10;T1Gx15by2sI0R6iCekoGce/jaoS0Neywi7WM/D5nMqaM0xhpHzcnjPu1Hr2e93v7CAAA//8DAFBL&#13;&#10;AwQUAAYACAAAACEARNObm98AAAAOAQAADwAAAGRycy9kb3ducmV2LnhtbExPTUvDQBC9C/6HZQQv&#13;&#10;YjetkJQ0myIVwZPYKoi3aXZMgtnZkN206b93ctLL8GYe8z6K7eQ6daIhtJ4NLBcJKOLK25ZrAx/v&#13;&#10;z/drUCEiW+w8k4ELBdiW11cF5tafeU+nQ6yViHDI0UATY59rHaqGHIaF74mF+/aDwyjrUGs74FnE&#13;&#10;XadXSZJqhy2LQ4M97Rqqfg6jMzDepW+fzuovXL3yi98FvOxjasztzfS0kfG4ARVpin8fMHeQ/FBK&#13;&#10;sKMf2QbVGZA2Ua5JJmCmk2xGRwMPy2wNuiz0/xrlLwAAAP//AwBQSwECLQAUAAYACAAAACEAtoM4&#13;&#10;kv4AAADhAQAAEwAAAAAAAAAAAAAAAAAAAAAAW0NvbnRlbnRfVHlwZXNdLnhtbFBLAQItABQABgAI&#13;&#10;AAAAIQA4/SH/1gAAAJQBAAALAAAAAAAAAAAAAAAAAC8BAABfcmVscy8ucmVsc1BLAQItABQABgAI&#13;&#10;AAAAIQC0Xx14GAIAACcEAAAOAAAAAAAAAAAAAAAAAC4CAABkcnMvZTJvRG9jLnhtbFBLAQItABQA&#13;&#10;BgAIAAAAIQBE05ub3wAAAA4BAAAPAAAAAAAAAAAAAAAAAHIEAABkcnMvZG93bnJldi54bWxQSwUG&#13;&#10;AAAAAAQABADzAAAAfgUAAAAA&#13;&#10;" strokecolor="#193a65">
                <v:textbox>
                  <w:txbxContent>
                    <w:p w14:paraId="2072E2F2" w14:textId="2E2E49DB" w:rsidR="00632391" w:rsidRPr="00632391" w:rsidRDefault="00632391" w:rsidP="00632391">
                      <w:pPr>
                        <w:autoSpaceDE w:val="0"/>
                        <w:autoSpaceDN w:val="0"/>
                        <w:adjustRightInd w:val="0"/>
                        <w:rPr>
                          <w:rFonts w:ascii="Times New Roman" w:hAnsi="Times New Roman" w:cs="Times New Roman"/>
                          <w:color w:val="000000"/>
                          <w:shd w:val="clear" w:color="auto" w:fill="FFFFFF"/>
                        </w:rPr>
                      </w:pPr>
                      <w:r w:rsidRPr="00740959">
                        <w:rPr>
                          <w:rFonts w:ascii="Times New Roman" w:hAnsi="Times New Roman" w:cs="Times New Roman"/>
                        </w:rPr>
                        <w:t xml:space="preserve">Specimens were collected under the regulations of a research permit administered by the </w:t>
                      </w:r>
                      <w:proofErr w:type="spellStart"/>
                      <w:r w:rsidRPr="00740959">
                        <w:rPr>
                          <w:rFonts w:ascii="Times New Roman" w:hAnsi="Times New Roman" w:cs="Times New Roman"/>
                        </w:rPr>
                        <w:t>Universidade</w:t>
                      </w:r>
                      <w:proofErr w:type="spellEnd"/>
                      <w:r w:rsidRPr="00740959">
                        <w:rPr>
                          <w:rFonts w:ascii="Times New Roman" w:hAnsi="Times New Roman" w:cs="Times New Roman"/>
                        </w:rPr>
                        <w:t xml:space="preserve"> Eduardo Mondlane Natural History Museum of Maputo (No. 04/2011 and 05/2011) and a credential administered by the </w:t>
                      </w:r>
                      <w:r>
                        <w:rPr>
                          <w:rFonts w:ascii="Times New Roman" w:hAnsi="Times New Roman" w:cs="Times New Roman"/>
                        </w:rPr>
                        <w:t xml:space="preserve">Mozambique </w:t>
                      </w:r>
                      <w:r w:rsidRPr="00740959">
                        <w:rPr>
                          <w:rFonts w:ascii="Times New Roman" w:hAnsi="Times New Roman" w:cs="Times New Roman"/>
                        </w:rPr>
                        <w:t xml:space="preserve">Ministry of Agriculture. </w:t>
                      </w:r>
                      <w:r>
                        <w:rPr>
                          <w:rFonts w:ascii="Times New Roman" w:hAnsi="Times New Roman" w:cs="Times New Roman"/>
                        </w:rPr>
                        <w:t>Tanzanian research permits were issued through</w:t>
                      </w:r>
                      <w:r w:rsidRPr="00BF2902">
                        <w:rPr>
                          <w:rFonts w:ascii="Times New Roman" w:hAnsi="Times New Roman" w:cs="Times New Roman"/>
                          <w:color w:val="000000"/>
                          <w:shd w:val="clear" w:color="auto" w:fill="FFFFFF"/>
                        </w:rPr>
                        <w:t xml:space="preserve"> COSTEC</w:t>
                      </w:r>
                      <w:r>
                        <w:rPr>
                          <w:rFonts w:ascii="Times New Roman" w:hAnsi="Times New Roman" w:cs="Times New Roman"/>
                          <w:color w:val="000000"/>
                          <w:shd w:val="clear" w:color="auto" w:fill="FFFFFF"/>
                        </w:rPr>
                        <w:t xml:space="preserve">H and </w:t>
                      </w:r>
                      <w:r w:rsidRPr="00BF2902">
                        <w:rPr>
                          <w:rFonts w:ascii="Times New Roman" w:hAnsi="Times New Roman" w:cs="Times New Roman"/>
                          <w:color w:val="000000"/>
                          <w:shd w:val="clear" w:color="auto" w:fill="FFFFFF"/>
                        </w:rPr>
                        <w:t>Tanzanian Wildlife and Forestry departments (2006 and 2007-72-Na-2006-19, 2013-341-NA-2013-121)</w:t>
                      </w:r>
                      <w:r>
                        <w:rPr>
                          <w:rFonts w:ascii="Times New Roman" w:hAnsi="Times New Roman" w:cs="Times New Roman"/>
                          <w:color w:val="000000"/>
                          <w:shd w:val="clear" w:color="auto" w:fill="FFFFFF"/>
                        </w:rPr>
                        <w:t xml:space="preserve">. </w:t>
                      </w:r>
                      <w:r w:rsidRPr="00632391">
                        <w:rPr>
                          <w:rFonts w:ascii="Times New Roman" w:hAnsi="Times New Roman" w:cs="Times New Roman"/>
                          <w:color w:val="000000"/>
                          <w:shd w:val="clear" w:color="auto" w:fill="FFFFFF"/>
                        </w:rPr>
                        <w:t>Malawian research permits HERP/110/267 with the assistance from the Museums of Malawi.</w:t>
                      </w:r>
                      <w:r w:rsidRPr="00632391">
                        <w:rPr>
                          <w:rFonts w:ascii="Times New Roman" w:hAnsi="Times New Roman" w:cs="Times New Roman"/>
                          <w:color w:val="000000"/>
                          <w:shd w:val="clear" w:color="auto" w:fill="FFFFFF"/>
                        </w:rPr>
                        <w:t xml:space="preserve"> All exports </w:t>
                      </w:r>
                      <w:r>
                        <w:rPr>
                          <w:rFonts w:ascii="Times New Roman" w:hAnsi="Times New Roman" w:cs="Times New Roman"/>
                          <w:color w:val="000000"/>
                          <w:shd w:val="clear" w:color="auto" w:fill="FFFFFF"/>
                        </w:rPr>
                        <w:t>were facilitated through national CITES offices, and imports facilitated with the U.S. Department of Fish and Wildlife and deposited in respective museums.</w:t>
                      </w:r>
                    </w:p>
                    <w:p w14:paraId="7E9D1D64" w14:textId="77777777" w:rsidR="000035D5" w:rsidRPr="00632391" w:rsidRDefault="000035D5" w:rsidP="00632391">
                      <w:pPr>
                        <w:rPr>
                          <w:rFonts w:ascii="Times New Roman" w:hAnsi="Times New Roman" w:cs="Times New Roman"/>
                        </w:rPr>
                      </w:pP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FA358F5" w:rsidR="000035D5" w:rsidRDefault="002958DD" w:rsidP="000035D5">
                            <w:r>
                              <w:t>These specimens are our own and data are lis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FA358F5" w:rsidR="000035D5" w:rsidRDefault="002958DD" w:rsidP="000035D5">
                      <w:r>
                        <w:t>These specimens are our own and data are list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BD1A363" w:rsidR="000035D5" w:rsidRDefault="002958DD" w:rsidP="000035D5">
                            <w:r>
                              <w:t xml:space="preserve">There is no cultural connection to </w:t>
                            </w:r>
                            <w:proofErr w:type="spellStart"/>
                            <w:r>
                              <w:t>Hyperolius</w:t>
                            </w:r>
                            <w:proofErr w:type="spellEnd"/>
                            <w:r>
                              <w:t xml:space="preserve"> frogs in East Africa. Local researchers were consulted before collecting trips (University of Dar es Salaam, Museums of Malawi), as we could not find any to accompany for the actual collec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BD1A363" w:rsidR="000035D5" w:rsidRDefault="002958DD" w:rsidP="000035D5">
                      <w:r>
                        <w:t xml:space="preserve">There is no cultural connection to </w:t>
                      </w:r>
                      <w:proofErr w:type="spellStart"/>
                      <w:r>
                        <w:t>Hyperolius</w:t>
                      </w:r>
                      <w:proofErr w:type="spellEnd"/>
                      <w:r>
                        <w:t xml:space="preserve"> frogs in East Africa. Local researchers were consulted before collecting trips (University of Dar es Salaam, Museums of Malawi), as we could not find any to accompany for the actual collection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C41F991" w:rsidR="000035D5" w:rsidRDefault="002958D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C41F991" w:rsidR="000035D5" w:rsidRDefault="002958DD"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5D25C0" w14:textId="77777777" w:rsidR="0076364F" w:rsidRDefault="0076364F" w:rsidP="00F57A3B">
      <w:r>
        <w:separator/>
      </w:r>
    </w:p>
  </w:endnote>
  <w:endnote w:type="continuationSeparator" w:id="0">
    <w:p w14:paraId="691367C5" w14:textId="77777777" w:rsidR="0076364F" w:rsidRDefault="0076364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2F1BA8" w14:textId="77777777" w:rsidR="0076364F" w:rsidRDefault="0076364F" w:rsidP="00F57A3B">
      <w:r>
        <w:separator/>
      </w:r>
    </w:p>
  </w:footnote>
  <w:footnote w:type="continuationSeparator" w:id="0">
    <w:p w14:paraId="0F864373" w14:textId="77777777" w:rsidR="0076364F" w:rsidRDefault="0076364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958DD"/>
    <w:rsid w:val="00335779"/>
    <w:rsid w:val="00365780"/>
    <w:rsid w:val="004A7A57"/>
    <w:rsid w:val="004C71C4"/>
    <w:rsid w:val="00515BC0"/>
    <w:rsid w:val="00541C18"/>
    <w:rsid w:val="00580384"/>
    <w:rsid w:val="00632391"/>
    <w:rsid w:val="0069423E"/>
    <w:rsid w:val="006F5F45"/>
    <w:rsid w:val="0076364F"/>
    <w:rsid w:val="00831ADE"/>
    <w:rsid w:val="00841F25"/>
    <w:rsid w:val="009364D9"/>
    <w:rsid w:val="00A43F5B"/>
    <w:rsid w:val="00A961CD"/>
    <w:rsid w:val="00AD410C"/>
    <w:rsid w:val="00AE28DC"/>
    <w:rsid w:val="00BD19EC"/>
    <w:rsid w:val="00CD4D67"/>
    <w:rsid w:val="00DA6077"/>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wson, Lucinda (She/Her/Hers)</cp:lastModifiedBy>
  <cp:revision>8</cp:revision>
  <dcterms:created xsi:type="dcterms:W3CDTF">2023-07-07T07:51:00Z</dcterms:created>
  <dcterms:modified xsi:type="dcterms:W3CDTF">2024-08-21T19:31:00Z</dcterms:modified>
</cp:coreProperties>
</file>